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FB96C9" w14:textId="77777777" w:rsidR="00122824" w:rsidRDefault="00453CA5">
      <w:pPr>
        <w:rPr>
          <w:lang w:val="en-GB"/>
        </w:rPr>
      </w:pPr>
    </w:p>
    <w:tbl>
      <w:tblPr>
        <w:tblW w:w="13024" w:type="dxa"/>
        <w:tblLook w:val="04A0" w:firstRow="1" w:lastRow="0" w:firstColumn="1" w:lastColumn="0" w:noHBand="0" w:noVBand="1"/>
      </w:tblPr>
      <w:tblGrid>
        <w:gridCol w:w="1385"/>
        <w:gridCol w:w="1480"/>
        <w:gridCol w:w="1480"/>
        <w:gridCol w:w="1480"/>
        <w:gridCol w:w="1480"/>
        <w:gridCol w:w="1480"/>
        <w:gridCol w:w="1480"/>
        <w:gridCol w:w="1480"/>
        <w:gridCol w:w="1480"/>
      </w:tblGrid>
      <w:tr w:rsidR="00453CA5" w:rsidRPr="00453CA5" w14:paraId="6C540649" w14:textId="77777777" w:rsidTr="00453CA5">
        <w:trPr>
          <w:trHeight w:val="300"/>
        </w:trPr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EEB449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m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8752ED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851210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1299A0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9C503D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BF0815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A5D1E3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71DD84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34BC1BB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3CA5" w:rsidRPr="00453CA5" w14:paraId="797BA48C" w14:textId="77777777" w:rsidTr="00453CA5">
        <w:trPr>
          <w:trHeight w:val="600"/>
        </w:trPr>
        <w:tc>
          <w:tcPr>
            <w:tcW w:w="11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2192D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rtners'  age (yrs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CBA87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+ years young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C852A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-10 years young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D77F9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5 years young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04B85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me ag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E12C5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5 years old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2E728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-10 years old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AD056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+ years old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672ED0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OTAL </w:t>
            </w:r>
          </w:p>
        </w:tc>
      </w:tr>
      <w:tr w:rsidR="00453CA5" w:rsidRPr="00453CA5" w14:paraId="70EA1835" w14:textId="77777777" w:rsidTr="00453CA5">
        <w:trPr>
          <w:trHeight w:val="1200"/>
        </w:trPr>
        <w:tc>
          <w:tcPr>
            <w:tcW w:w="11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47789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male respondents' age (yrs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932C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80808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80808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AEA4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9122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B118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ED90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934B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5FE3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277C9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3CA5" w:rsidRPr="00453CA5" w14:paraId="3FF1BBC7" w14:textId="77777777" w:rsidTr="00453CA5">
        <w:trPr>
          <w:trHeight w:val="300"/>
        </w:trPr>
        <w:tc>
          <w:tcPr>
            <w:tcW w:w="11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A051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-14'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1A91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1008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D75A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665F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19B6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34BB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CD11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0C491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3CA5" w:rsidRPr="00453CA5" w14:paraId="70943A3D" w14:textId="77777777" w:rsidTr="00453CA5">
        <w:trPr>
          <w:trHeight w:val="300"/>
        </w:trPr>
        <w:tc>
          <w:tcPr>
            <w:tcW w:w="11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979C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-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1F19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03B5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19E2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D8DA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16A9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.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27B6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548C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E5A20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4</w:t>
            </w:r>
          </w:p>
        </w:tc>
      </w:tr>
      <w:tr w:rsidR="00453CA5" w:rsidRPr="00453CA5" w14:paraId="35F73667" w14:textId="77777777" w:rsidTr="00453CA5">
        <w:trPr>
          <w:trHeight w:val="300"/>
        </w:trPr>
        <w:tc>
          <w:tcPr>
            <w:tcW w:w="11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3458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-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C2F3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B9DA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8967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30DF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CFF9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720D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3A74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97D43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8</w:t>
            </w:r>
          </w:p>
        </w:tc>
      </w:tr>
      <w:tr w:rsidR="00453CA5" w:rsidRPr="00453CA5" w14:paraId="1C5797A3" w14:textId="77777777" w:rsidTr="00453CA5">
        <w:trPr>
          <w:trHeight w:val="300"/>
        </w:trPr>
        <w:tc>
          <w:tcPr>
            <w:tcW w:w="11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D6B2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-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5D3B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6FDB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1314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BD1C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A2A6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C572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8C19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D3ADA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5</w:t>
            </w:r>
          </w:p>
        </w:tc>
      </w:tr>
      <w:tr w:rsidR="00453CA5" w:rsidRPr="00453CA5" w14:paraId="04225652" w14:textId="77777777" w:rsidTr="00453CA5">
        <w:trPr>
          <w:trHeight w:val="300"/>
        </w:trPr>
        <w:tc>
          <w:tcPr>
            <w:tcW w:w="11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04E8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-3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1712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B866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F6FF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7B97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1983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7F46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5B3F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A7047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8</w:t>
            </w:r>
          </w:p>
        </w:tc>
      </w:tr>
      <w:tr w:rsidR="00453CA5" w:rsidRPr="00453CA5" w14:paraId="4EDEEBB9" w14:textId="77777777" w:rsidTr="00453CA5">
        <w:trPr>
          <w:trHeight w:val="300"/>
        </w:trPr>
        <w:tc>
          <w:tcPr>
            <w:tcW w:w="11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4B73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-3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5570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A1A6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2FCE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A4CA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.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A0A4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8374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C4BF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3916D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5</w:t>
            </w:r>
          </w:p>
        </w:tc>
      </w:tr>
      <w:tr w:rsidR="00453CA5" w:rsidRPr="00453CA5" w14:paraId="58CA3B4C" w14:textId="77777777" w:rsidTr="00453CA5">
        <w:trPr>
          <w:trHeight w:val="300"/>
        </w:trPr>
        <w:tc>
          <w:tcPr>
            <w:tcW w:w="11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EBFA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-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B281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F328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F569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999C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AEB1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9EE9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1116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1348F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2</w:t>
            </w:r>
          </w:p>
        </w:tc>
      </w:tr>
      <w:tr w:rsidR="00453CA5" w:rsidRPr="00453CA5" w14:paraId="479AB6B3" w14:textId="77777777" w:rsidTr="00453CA5">
        <w:trPr>
          <w:trHeight w:val="300"/>
        </w:trPr>
        <w:tc>
          <w:tcPr>
            <w:tcW w:w="11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BB48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-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AFD8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C085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79FF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F0A6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CEF2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5EE0E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8E9D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DFCDE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6</w:t>
            </w:r>
          </w:p>
        </w:tc>
      </w:tr>
      <w:tr w:rsidR="00453CA5" w:rsidRPr="00453CA5" w14:paraId="15D1A21D" w14:textId="77777777" w:rsidTr="00453CA5">
        <w:trPr>
          <w:trHeight w:val="300"/>
        </w:trPr>
        <w:tc>
          <w:tcPr>
            <w:tcW w:w="11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DA01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-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1E33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4919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EAE5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3079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97A1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.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D721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C615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FFD34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0</w:t>
            </w:r>
          </w:p>
        </w:tc>
      </w:tr>
      <w:tr w:rsidR="00453CA5" w:rsidRPr="00453CA5" w14:paraId="33B57F35" w14:textId="77777777" w:rsidTr="00453CA5">
        <w:trPr>
          <w:trHeight w:val="300"/>
        </w:trPr>
        <w:tc>
          <w:tcPr>
            <w:tcW w:w="11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ED6E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-5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65F5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4F68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15BB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95AE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F984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3DD4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D80A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9D24B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0</w:t>
            </w:r>
          </w:p>
        </w:tc>
      </w:tr>
      <w:tr w:rsidR="00453CA5" w:rsidRPr="00453CA5" w14:paraId="2AE1D1B7" w14:textId="77777777" w:rsidTr="00453CA5">
        <w:trPr>
          <w:trHeight w:val="300"/>
        </w:trPr>
        <w:tc>
          <w:tcPr>
            <w:tcW w:w="11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E6AD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-6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4D31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428B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9DFE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0EC3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217C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794D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3DFD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CE389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</w:t>
            </w:r>
          </w:p>
        </w:tc>
      </w:tr>
      <w:tr w:rsidR="00453CA5" w:rsidRPr="00453CA5" w14:paraId="5E0D3A41" w14:textId="77777777" w:rsidTr="00453CA5">
        <w:trPr>
          <w:trHeight w:val="320"/>
        </w:trPr>
        <w:tc>
          <w:tcPr>
            <w:tcW w:w="118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7363E" w14:textId="77777777" w:rsidR="00453CA5" w:rsidRPr="00453CA5" w:rsidRDefault="00453CA5" w:rsidP="00453CA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+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BD6B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83FE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841D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0209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E144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.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CF147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.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10922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83D1C" w14:textId="77777777" w:rsidR="00453CA5" w:rsidRPr="00453CA5" w:rsidRDefault="00453CA5" w:rsidP="00453CA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53CA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</w:t>
            </w:r>
          </w:p>
        </w:tc>
      </w:tr>
    </w:tbl>
    <w:p w14:paraId="54391DF5" w14:textId="77777777" w:rsidR="00453CA5" w:rsidRPr="00453CA5" w:rsidRDefault="00453CA5">
      <w:pPr>
        <w:rPr>
          <w:lang w:val="en-GB"/>
        </w:rPr>
      </w:pPr>
      <w:bookmarkStart w:id="0" w:name="_GoBack"/>
      <w:bookmarkEnd w:id="0"/>
    </w:p>
    <w:sectPr w:rsidR="00453CA5" w:rsidRPr="00453CA5" w:rsidSect="00453CA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3CB"/>
    <w:rsid w:val="000019C2"/>
    <w:rsid w:val="00001A4B"/>
    <w:rsid w:val="00004905"/>
    <w:rsid w:val="000254D5"/>
    <w:rsid w:val="00030439"/>
    <w:rsid w:val="0003356D"/>
    <w:rsid w:val="0003401B"/>
    <w:rsid w:val="00034A05"/>
    <w:rsid w:val="00036E23"/>
    <w:rsid w:val="00043F8B"/>
    <w:rsid w:val="00080EE4"/>
    <w:rsid w:val="00085107"/>
    <w:rsid w:val="00097797"/>
    <w:rsid w:val="000A4CC5"/>
    <w:rsid w:val="000A4D88"/>
    <w:rsid w:val="000A6A53"/>
    <w:rsid w:val="000A7986"/>
    <w:rsid w:val="000B6175"/>
    <w:rsid w:val="000B68AC"/>
    <w:rsid w:val="000C51B2"/>
    <w:rsid w:val="000C7F71"/>
    <w:rsid w:val="000D3E4D"/>
    <w:rsid w:val="000F6F00"/>
    <w:rsid w:val="0010055F"/>
    <w:rsid w:val="00104739"/>
    <w:rsid w:val="00112B85"/>
    <w:rsid w:val="00114C9F"/>
    <w:rsid w:val="00116232"/>
    <w:rsid w:val="00121D47"/>
    <w:rsid w:val="00123B17"/>
    <w:rsid w:val="00123B41"/>
    <w:rsid w:val="00140254"/>
    <w:rsid w:val="00150085"/>
    <w:rsid w:val="00150E43"/>
    <w:rsid w:val="0015260B"/>
    <w:rsid w:val="00155E6D"/>
    <w:rsid w:val="00162850"/>
    <w:rsid w:val="00165145"/>
    <w:rsid w:val="001A313A"/>
    <w:rsid w:val="001B18B7"/>
    <w:rsid w:val="001C1F68"/>
    <w:rsid w:val="001D0ACB"/>
    <w:rsid w:val="001D226A"/>
    <w:rsid w:val="001E2044"/>
    <w:rsid w:val="001E7A69"/>
    <w:rsid w:val="001F335A"/>
    <w:rsid w:val="001F799C"/>
    <w:rsid w:val="00200B86"/>
    <w:rsid w:val="00206340"/>
    <w:rsid w:val="00214D01"/>
    <w:rsid w:val="0022428A"/>
    <w:rsid w:val="00231220"/>
    <w:rsid w:val="00232430"/>
    <w:rsid w:val="00242516"/>
    <w:rsid w:val="002536BF"/>
    <w:rsid w:val="00256C55"/>
    <w:rsid w:val="002777B1"/>
    <w:rsid w:val="002804E1"/>
    <w:rsid w:val="00280ECD"/>
    <w:rsid w:val="002855D8"/>
    <w:rsid w:val="00285940"/>
    <w:rsid w:val="00287367"/>
    <w:rsid w:val="00297A56"/>
    <w:rsid w:val="002A448C"/>
    <w:rsid w:val="002A4E28"/>
    <w:rsid w:val="002A715D"/>
    <w:rsid w:val="002B36AF"/>
    <w:rsid w:val="002B5153"/>
    <w:rsid w:val="002C0D8D"/>
    <w:rsid w:val="002C2975"/>
    <w:rsid w:val="002D10DE"/>
    <w:rsid w:val="002D1A01"/>
    <w:rsid w:val="002E103E"/>
    <w:rsid w:val="002E5375"/>
    <w:rsid w:val="002E5C32"/>
    <w:rsid w:val="002F4ABE"/>
    <w:rsid w:val="00300E59"/>
    <w:rsid w:val="00301E85"/>
    <w:rsid w:val="00302036"/>
    <w:rsid w:val="00315304"/>
    <w:rsid w:val="003163EE"/>
    <w:rsid w:val="0031711D"/>
    <w:rsid w:val="00334B09"/>
    <w:rsid w:val="00351F1A"/>
    <w:rsid w:val="0035582C"/>
    <w:rsid w:val="00361FB7"/>
    <w:rsid w:val="00373DF7"/>
    <w:rsid w:val="003770FD"/>
    <w:rsid w:val="0038166B"/>
    <w:rsid w:val="003857BD"/>
    <w:rsid w:val="003A10AA"/>
    <w:rsid w:val="003A6BD8"/>
    <w:rsid w:val="003A6D11"/>
    <w:rsid w:val="003B146A"/>
    <w:rsid w:val="003B38BE"/>
    <w:rsid w:val="003B4FF1"/>
    <w:rsid w:val="003B7133"/>
    <w:rsid w:val="003C0B00"/>
    <w:rsid w:val="003C4193"/>
    <w:rsid w:val="003E118E"/>
    <w:rsid w:val="003E1487"/>
    <w:rsid w:val="003E19DD"/>
    <w:rsid w:val="003E428E"/>
    <w:rsid w:val="003E4990"/>
    <w:rsid w:val="003F1712"/>
    <w:rsid w:val="003F2D51"/>
    <w:rsid w:val="003F4811"/>
    <w:rsid w:val="003F542C"/>
    <w:rsid w:val="003F55B9"/>
    <w:rsid w:val="00400545"/>
    <w:rsid w:val="00402AAA"/>
    <w:rsid w:val="0040756C"/>
    <w:rsid w:val="0041250F"/>
    <w:rsid w:val="004141AC"/>
    <w:rsid w:val="00423974"/>
    <w:rsid w:val="004316A7"/>
    <w:rsid w:val="00432ABC"/>
    <w:rsid w:val="00434DFE"/>
    <w:rsid w:val="00437B75"/>
    <w:rsid w:val="00450332"/>
    <w:rsid w:val="00453CA5"/>
    <w:rsid w:val="004545DB"/>
    <w:rsid w:val="00456A03"/>
    <w:rsid w:val="00456C13"/>
    <w:rsid w:val="00457291"/>
    <w:rsid w:val="00463392"/>
    <w:rsid w:val="004651B5"/>
    <w:rsid w:val="00470957"/>
    <w:rsid w:val="00477695"/>
    <w:rsid w:val="00480D9E"/>
    <w:rsid w:val="00481AA7"/>
    <w:rsid w:val="0049495E"/>
    <w:rsid w:val="00494F49"/>
    <w:rsid w:val="00496881"/>
    <w:rsid w:val="004A23CA"/>
    <w:rsid w:val="004A4751"/>
    <w:rsid w:val="004A6681"/>
    <w:rsid w:val="004B083E"/>
    <w:rsid w:val="004B2543"/>
    <w:rsid w:val="004C6703"/>
    <w:rsid w:val="004D09A6"/>
    <w:rsid w:val="004D1F30"/>
    <w:rsid w:val="004D2210"/>
    <w:rsid w:val="004D29F9"/>
    <w:rsid w:val="004D3145"/>
    <w:rsid w:val="004D344C"/>
    <w:rsid w:val="004D3A42"/>
    <w:rsid w:val="004D5971"/>
    <w:rsid w:val="004E0D0C"/>
    <w:rsid w:val="004E6A9F"/>
    <w:rsid w:val="004E75A3"/>
    <w:rsid w:val="0050155C"/>
    <w:rsid w:val="005015F6"/>
    <w:rsid w:val="00503A36"/>
    <w:rsid w:val="00507390"/>
    <w:rsid w:val="00521728"/>
    <w:rsid w:val="00522986"/>
    <w:rsid w:val="00522A88"/>
    <w:rsid w:val="00526C66"/>
    <w:rsid w:val="00530833"/>
    <w:rsid w:val="0053621B"/>
    <w:rsid w:val="00540192"/>
    <w:rsid w:val="00542745"/>
    <w:rsid w:val="00552F16"/>
    <w:rsid w:val="00554D36"/>
    <w:rsid w:val="00562B94"/>
    <w:rsid w:val="00565F68"/>
    <w:rsid w:val="00567675"/>
    <w:rsid w:val="00570450"/>
    <w:rsid w:val="0057372E"/>
    <w:rsid w:val="0057636B"/>
    <w:rsid w:val="005906AA"/>
    <w:rsid w:val="0059311E"/>
    <w:rsid w:val="005971D9"/>
    <w:rsid w:val="005A382D"/>
    <w:rsid w:val="005A5DCF"/>
    <w:rsid w:val="005B6A59"/>
    <w:rsid w:val="005C4682"/>
    <w:rsid w:val="005D5D5A"/>
    <w:rsid w:val="005D5F3C"/>
    <w:rsid w:val="005D6175"/>
    <w:rsid w:val="005F1256"/>
    <w:rsid w:val="005F1A82"/>
    <w:rsid w:val="005F2720"/>
    <w:rsid w:val="005F429F"/>
    <w:rsid w:val="005F6DF8"/>
    <w:rsid w:val="005F71E7"/>
    <w:rsid w:val="00601DBC"/>
    <w:rsid w:val="006049C0"/>
    <w:rsid w:val="00611070"/>
    <w:rsid w:val="00614890"/>
    <w:rsid w:val="006205FE"/>
    <w:rsid w:val="006229E1"/>
    <w:rsid w:val="00624557"/>
    <w:rsid w:val="00626F20"/>
    <w:rsid w:val="00627F72"/>
    <w:rsid w:val="006367EE"/>
    <w:rsid w:val="0065016C"/>
    <w:rsid w:val="0066070A"/>
    <w:rsid w:val="00680909"/>
    <w:rsid w:val="00691CBD"/>
    <w:rsid w:val="00694235"/>
    <w:rsid w:val="00694902"/>
    <w:rsid w:val="00697C77"/>
    <w:rsid w:val="006B39AA"/>
    <w:rsid w:val="006B6EF3"/>
    <w:rsid w:val="006B7007"/>
    <w:rsid w:val="006C4342"/>
    <w:rsid w:val="006D1F15"/>
    <w:rsid w:val="006D607F"/>
    <w:rsid w:val="006D79C6"/>
    <w:rsid w:val="006F3504"/>
    <w:rsid w:val="006F6CD1"/>
    <w:rsid w:val="006F6ED5"/>
    <w:rsid w:val="00700518"/>
    <w:rsid w:val="007248CB"/>
    <w:rsid w:val="0072510A"/>
    <w:rsid w:val="00755F01"/>
    <w:rsid w:val="007570DF"/>
    <w:rsid w:val="0076333D"/>
    <w:rsid w:val="00767850"/>
    <w:rsid w:val="007707CA"/>
    <w:rsid w:val="00771BED"/>
    <w:rsid w:val="0077607D"/>
    <w:rsid w:val="007768BF"/>
    <w:rsid w:val="00783DFD"/>
    <w:rsid w:val="00785F60"/>
    <w:rsid w:val="007873CA"/>
    <w:rsid w:val="007A0029"/>
    <w:rsid w:val="007A01BC"/>
    <w:rsid w:val="007A1020"/>
    <w:rsid w:val="007A30CE"/>
    <w:rsid w:val="007A7D59"/>
    <w:rsid w:val="007A7E83"/>
    <w:rsid w:val="007B16C9"/>
    <w:rsid w:val="007C5E9B"/>
    <w:rsid w:val="007D35E3"/>
    <w:rsid w:val="007D40B2"/>
    <w:rsid w:val="007D6640"/>
    <w:rsid w:val="007D701E"/>
    <w:rsid w:val="007F7A17"/>
    <w:rsid w:val="008006FD"/>
    <w:rsid w:val="00803470"/>
    <w:rsid w:val="008057EA"/>
    <w:rsid w:val="00811D15"/>
    <w:rsid w:val="00815502"/>
    <w:rsid w:val="00815AAC"/>
    <w:rsid w:val="008160D0"/>
    <w:rsid w:val="0082016B"/>
    <w:rsid w:val="00821AEE"/>
    <w:rsid w:val="00822730"/>
    <w:rsid w:val="00823444"/>
    <w:rsid w:val="008250DC"/>
    <w:rsid w:val="00830E9C"/>
    <w:rsid w:val="00831D2C"/>
    <w:rsid w:val="00842144"/>
    <w:rsid w:val="008446B6"/>
    <w:rsid w:val="008543F8"/>
    <w:rsid w:val="00867C78"/>
    <w:rsid w:val="008750C4"/>
    <w:rsid w:val="008765CA"/>
    <w:rsid w:val="00880BEB"/>
    <w:rsid w:val="00881169"/>
    <w:rsid w:val="0088399C"/>
    <w:rsid w:val="00886B9D"/>
    <w:rsid w:val="00887877"/>
    <w:rsid w:val="008911C2"/>
    <w:rsid w:val="00891783"/>
    <w:rsid w:val="00893457"/>
    <w:rsid w:val="008A3FED"/>
    <w:rsid w:val="008A4EEF"/>
    <w:rsid w:val="008B34DC"/>
    <w:rsid w:val="008B5190"/>
    <w:rsid w:val="008B7157"/>
    <w:rsid w:val="008C2272"/>
    <w:rsid w:val="008C2974"/>
    <w:rsid w:val="008C6B08"/>
    <w:rsid w:val="008D02DE"/>
    <w:rsid w:val="008D3114"/>
    <w:rsid w:val="008D5AB3"/>
    <w:rsid w:val="008D74CE"/>
    <w:rsid w:val="008E618E"/>
    <w:rsid w:val="008E6E38"/>
    <w:rsid w:val="008F1F2E"/>
    <w:rsid w:val="008F2700"/>
    <w:rsid w:val="008F403A"/>
    <w:rsid w:val="0090177C"/>
    <w:rsid w:val="00904E52"/>
    <w:rsid w:val="00904F76"/>
    <w:rsid w:val="009218C5"/>
    <w:rsid w:val="009371D7"/>
    <w:rsid w:val="009410A5"/>
    <w:rsid w:val="00941216"/>
    <w:rsid w:val="00944BC0"/>
    <w:rsid w:val="00945A1F"/>
    <w:rsid w:val="00952455"/>
    <w:rsid w:val="009560A3"/>
    <w:rsid w:val="00962981"/>
    <w:rsid w:val="00970B64"/>
    <w:rsid w:val="0097371B"/>
    <w:rsid w:val="00973AB4"/>
    <w:rsid w:val="00976891"/>
    <w:rsid w:val="009902DA"/>
    <w:rsid w:val="009B15EA"/>
    <w:rsid w:val="009B3462"/>
    <w:rsid w:val="009B48EA"/>
    <w:rsid w:val="009B7056"/>
    <w:rsid w:val="009C3B4D"/>
    <w:rsid w:val="009C3C91"/>
    <w:rsid w:val="009E3A45"/>
    <w:rsid w:val="009E6E5E"/>
    <w:rsid w:val="009E7A38"/>
    <w:rsid w:val="009F1E7B"/>
    <w:rsid w:val="009F548A"/>
    <w:rsid w:val="009F5D05"/>
    <w:rsid w:val="00A0406B"/>
    <w:rsid w:val="00A1331B"/>
    <w:rsid w:val="00A14E5A"/>
    <w:rsid w:val="00A150DD"/>
    <w:rsid w:val="00A22E3B"/>
    <w:rsid w:val="00A30E08"/>
    <w:rsid w:val="00A317C3"/>
    <w:rsid w:val="00A32129"/>
    <w:rsid w:val="00A34B01"/>
    <w:rsid w:val="00A35978"/>
    <w:rsid w:val="00A43826"/>
    <w:rsid w:val="00A447FD"/>
    <w:rsid w:val="00A47B6C"/>
    <w:rsid w:val="00A51C26"/>
    <w:rsid w:val="00A61C99"/>
    <w:rsid w:val="00A70B77"/>
    <w:rsid w:val="00A73166"/>
    <w:rsid w:val="00A755D5"/>
    <w:rsid w:val="00A75CCA"/>
    <w:rsid w:val="00A77C40"/>
    <w:rsid w:val="00A8745A"/>
    <w:rsid w:val="00A91F89"/>
    <w:rsid w:val="00AA5CD6"/>
    <w:rsid w:val="00AB19F3"/>
    <w:rsid w:val="00AB1ACB"/>
    <w:rsid w:val="00AB2505"/>
    <w:rsid w:val="00AC05EF"/>
    <w:rsid w:val="00AC2036"/>
    <w:rsid w:val="00AC53CB"/>
    <w:rsid w:val="00AD6D2F"/>
    <w:rsid w:val="00AE21EA"/>
    <w:rsid w:val="00AF4F3A"/>
    <w:rsid w:val="00AF71EC"/>
    <w:rsid w:val="00B02904"/>
    <w:rsid w:val="00B11991"/>
    <w:rsid w:val="00B13081"/>
    <w:rsid w:val="00B2768B"/>
    <w:rsid w:val="00B415B3"/>
    <w:rsid w:val="00B56671"/>
    <w:rsid w:val="00B60F4B"/>
    <w:rsid w:val="00B641B0"/>
    <w:rsid w:val="00B65174"/>
    <w:rsid w:val="00B67D9F"/>
    <w:rsid w:val="00B7730A"/>
    <w:rsid w:val="00B80592"/>
    <w:rsid w:val="00B80A52"/>
    <w:rsid w:val="00B95198"/>
    <w:rsid w:val="00BA1290"/>
    <w:rsid w:val="00BC3784"/>
    <w:rsid w:val="00BC6B3D"/>
    <w:rsid w:val="00BC72B8"/>
    <w:rsid w:val="00BD09B3"/>
    <w:rsid w:val="00BE1EF1"/>
    <w:rsid w:val="00BE3F0E"/>
    <w:rsid w:val="00BF2AB4"/>
    <w:rsid w:val="00C05A87"/>
    <w:rsid w:val="00C06C20"/>
    <w:rsid w:val="00C071EB"/>
    <w:rsid w:val="00C1088F"/>
    <w:rsid w:val="00C124F3"/>
    <w:rsid w:val="00C15363"/>
    <w:rsid w:val="00C20043"/>
    <w:rsid w:val="00C256DD"/>
    <w:rsid w:val="00C33A55"/>
    <w:rsid w:val="00C379EB"/>
    <w:rsid w:val="00C4043C"/>
    <w:rsid w:val="00C40CDB"/>
    <w:rsid w:val="00C46993"/>
    <w:rsid w:val="00C51350"/>
    <w:rsid w:val="00C56137"/>
    <w:rsid w:val="00C70CCC"/>
    <w:rsid w:val="00C70E22"/>
    <w:rsid w:val="00C82C6E"/>
    <w:rsid w:val="00C94688"/>
    <w:rsid w:val="00CB2D33"/>
    <w:rsid w:val="00CC2875"/>
    <w:rsid w:val="00CD58EA"/>
    <w:rsid w:val="00CE41CD"/>
    <w:rsid w:val="00CE4753"/>
    <w:rsid w:val="00CE490E"/>
    <w:rsid w:val="00CE5B27"/>
    <w:rsid w:val="00CF1F03"/>
    <w:rsid w:val="00CF261F"/>
    <w:rsid w:val="00D067C5"/>
    <w:rsid w:val="00D1212F"/>
    <w:rsid w:val="00D163D7"/>
    <w:rsid w:val="00D17327"/>
    <w:rsid w:val="00D23F7F"/>
    <w:rsid w:val="00D24D4A"/>
    <w:rsid w:val="00D3620F"/>
    <w:rsid w:val="00D41FD4"/>
    <w:rsid w:val="00D4599E"/>
    <w:rsid w:val="00D51B51"/>
    <w:rsid w:val="00D633D1"/>
    <w:rsid w:val="00D66DE4"/>
    <w:rsid w:val="00D705A1"/>
    <w:rsid w:val="00D71CDF"/>
    <w:rsid w:val="00D7498F"/>
    <w:rsid w:val="00D85350"/>
    <w:rsid w:val="00D869E6"/>
    <w:rsid w:val="00D91A91"/>
    <w:rsid w:val="00D922C1"/>
    <w:rsid w:val="00DA66A7"/>
    <w:rsid w:val="00DB0456"/>
    <w:rsid w:val="00DB09C6"/>
    <w:rsid w:val="00DB189F"/>
    <w:rsid w:val="00DB21F8"/>
    <w:rsid w:val="00DC1FF2"/>
    <w:rsid w:val="00DC5D61"/>
    <w:rsid w:val="00DC70CC"/>
    <w:rsid w:val="00DD02B1"/>
    <w:rsid w:val="00DD055B"/>
    <w:rsid w:val="00DD2235"/>
    <w:rsid w:val="00DE35B3"/>
    <w:rsid w:val="00DE4921"/>
    <w:rsid w:val="00DF0DEF"/>
    <w:rsid w:val="00E04480"/>
    <w:rsid w:val="00E27F04"/>
    <w:rsid w:val="00E32E11"/>
    <w:rsid w:val="00E3772C"/>
    <w:rsid w:val="00E46278"/>
    <w:rsid w:val="00E5007F"/>
    <w:rsid w:val="00E60457"/>
    <w:rsid w:val="00E75429"/>
    <w:rsid w:val="00EA63A1"/>
    <w:rsid w:val="00EB07F4"/>
    <w:rsid w:val="00EC57F2"/>
    <w:rsid w:val="00EE0772"/>
    <w:rsid w:val="00EE3D15"/>
    <w:rsid w:val="00EE54E6"/>
    <w:rsid w:val="00EF12C4"/>
    <w:rsid w:val="00F14832"/>
    <w:rsid w:val="00F14877"/>
    <w:rsid w:val="00F17219"/>
    <w:rsid w:val="00F17399"/>
    <w:rsid w:val="00F24C8B"/>
    <w:rsid w:val="00F302DA"/>
    <w:rsid w:val="00F37754"/>
    <w:rsid w:val="00F406A4"/>
    <w:rsid w:val="00F460E5"/>
    <w:rsid w:val="00F518F3"/>
    <w:rsid w:val="00F646A7"/>
    <w:rsid w:val="00F800C1"/>
    <w:rsid w:val="00F83BEB"/>
    <w:rsid w:val="00F850B1"/>
    <w:rsid w:val="00F85A1C"/>
    <w:rsid w:val="00F873D6"/>
    <w:rsid w:val="00F919D3"/>
    <w:rsid w:val="00F92295"/>
    <w:rsid w:val="00F94B40"/>
    <w:rsid w:val="00F96787"/>
    <w:rsid w:val="00F97F50"/>
    <w:rsid w:val="00FA03E2"/>
    <w:rsid w:val="00FA1931"/>
    <w:rsid w:val="00FA2284"/>
    <w:rsid w:val="00FA27AB"/>
    <w:rsid w:val="00FA4597"/>
    <w:rsid w:val="00FA7545"/>
    <w:rsid w:val="00FB085D"/>
    <w:rsid w:val="00FB2212"/>
    <w:rsid w:val="00FB43A5"/>
    <w:rsid w:val="00FC35F8"/>
    <w:rsid w:val="00FC6072"/>
    <w:rsid w:val="00FD5190"/>
    <w:rsid w:val="00FD605F"/>
    <w:rsid w:val="00FD6384"/>
    <w:rsid w:val="00FD7540"/>
    <w:rsid w:val="00FE1E67"/>
    <w:rsid w:val="00FE226B"/>
    <w:rsid w:val="00FE4285"/>
    <w:rsid w:val="00FF0C1B"/>
    <w:rsid w:val="00FF4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9EB61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33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5</Characters>
  <Application>Microsoft Macintosh Word</Application>
  <DocSecurity>0</DocSecurity>
  <Lines>4</Lines>
  <Paragraphs>1</Paragraphs>
  <ScaleCrop>false</ScaleCrop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Doyle</dc:creator>
  <cp:keywords/>
  <dc:description/>
  <cp:lastModifiedBy>Aoife Doyle</cp:lastModifiedBy>
  <cp:revision>2</cp:revision>
  <dcterms:created xsi:type="dcterms:W3CDTF">2017-11-30T22:09:00Z</dcterms:created>
  <dcterms:modified xsi:type="dcterms:W3CDTF">2017-11-30T22:11:00Z</dcterms:modified>
</cp:coreProperties>
</file>